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A7B" w:rsidRPr="008363D1" w:rsidRDefault="00E3091D" w:rsidP="00C70A7B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  <w:r w:rsidR="00C70A7B" w:rsidRPr="00836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363D1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C70A7B" w:rsidRPr="008363D1">
        <w:rPr>
          <w:rFonts w:ascii="Times New Roman" w:hAnsi="Times New Roman" w:cs="Times New Roman"/>
          <w:b/>
          <w:sz w:val="20"/>
          <w:szCs w:val="20"/>
          <w:lang w:val="en-US"/>
        </w:rPr>
        <w:t>: Study participants by age range</w:t>
      </w:r>
    </w:p>
    <w:tbl>
      <w:tblPr>
        <w:tblStyle w:val="LightShading-Accent1"/>
        <w:tblW w:w="9132" w:type="dxa"/>
        <w:tblLayout w:type="fixed"/>
        <w:tblLook w:val="04A0"/>
      </w:tblPr>
      <w:tblGrid>
        <w:gridCol w:w="817"/>
        <w:gridCol w:w="842"/>
        <w:gridCol w:w="850"/>
        <w:gridCol w:w="811"/>
        <w:gridCol w:w="850"/>
        <w:gridCol w:w="850"/>
        <w:gridCol w:w="851"/>
        <w:gridCol w:w="851"/>
        <w:gridCol w:w="850"/>
        <w:gridCol w:w="709"/>
        <w:gridCol w:w="851"/>
      </w:tblGrid>
      <w:tr w:rsidR="00C70A7B" w:rsidRPr="008363D1" w:rsidTr="00811FAA">
        <w:trPr>
          <w:cnfStyle w:val="100000000000"/>
          <w:trHeight w:val="320"/>
        </w:trPr>
        <w:tc>
          <w:tcPr>
            <w:cnfStyle w:val="001000000000"/>
            <w:tcW w:w="9132" w:type="dxa"/>
            <w:gridSpan w:val="11"/>
            <w:noWrap/>
          </w:tcPr>
          <w:p w:rsidR="00C70A7B" w:rsidRPr="008363D1" w:rsidRDefault="00C70A7B" w:rsidP="00811F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ge range</w:t>
            </w:r>
          </w:p>
        </w:tc>
      </w:tr>
      <w:tr w:rsidR="00C70A7B" w:rsidRPr="008363D1" w:rsidTr="00811FAA">
        <w:trPr>
          <w:cnfStyle w:val="000000100000"/>
          <w:trHeight w:val="320"/>
        </w:trPr>
        <w:tc>
          <w:tcPr>
            <w:cnfStyle w:val="001000000000"/>
            <w:tcW w:w="81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-24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-30</w:t>
            </w:r>
          </w:p>
        </w:tc>
        <w:tc>
          <w:tcPr>
            <w:tcW w:w="81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35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-40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45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-50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55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-60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60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70A7B" w:rsidRPr="008363D1" w:rsidTr="00811FAA">
        <w:trPr>
          <w:trHeight w:val="300"/>
        </w:trPr>
        <w:tc>
          <w:tcPr>
            <w:cnfStyle w:val="001000000000"/>
            <w:tcW w:w="81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42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ind w:left="-504" w:firstLine="504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C70A7B" w:rsidRPr="008363D1" w:rsidTr="00811FAA">
        <w:trPr>
          <w:cnfStyle w:val="000000100000"/>
          <w:trHeight w:val="300"/>
        </w:trPr>
        <w:tc>
          <w:tcPr>
            <w:cnfStyle w:val="001000000000"/>
            <w:tcW w:w="81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</w:tr>
      <w:tr w:rsidR="00C70A7B" w:rsidRPr="008363D1" w:rsidTr="00811FAA">
        <w:trPr>
          <w:trHeight w:val="300"/>
        </w:trPr>
        <w:tc>
          <w:tcPr>
            <w:cnfStyle w:val="001000000000"/>
            <w:tcW w:w="81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42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</w:tbl>
    <w:p w:rsidR="00C70A7B" w:rsidRPr="008363D1" w:rsidRDefault="00C70A7B" w:rsidP="008E603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C70A7B" w:rsidRPr="008363D1" w:rsidSect="003A6FBC">
      <w:pgSz w:w="11900" w:h="16840"/>
      <w:pgMar w:top="1134" w:right="1440" w:bottom="1440" w:left="1134" w:header="709" w:footer="709" w:gutter="56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hyphenationZone w:val="283"/>
  <w:drawingGridHorizontalSpacing w:val="120"/>
  <w:displayHorizontalDrawingGridEvery w:val="2"/>
  <w:characterSpacingControl w:val="doNotCompress"/>
  <w:compat>
    <w:useFELayout/>
  </w:compat>
  <w:rsids>
    <w:rsidRoot w:val="00C70A7B"/>
    <w:rsid w:val="0006309C"/>
    <w:rsid w:val="0012212A"/>
    <w:rsid w:val="001A4C95"/>
    <w:rsid w:val="002A17EF"/>
    <w:rsid w:val="003A6FBC"/>
    <w:rsid w:val="005B0290"/>
    <w:rsid w:val="00672C7C"/>
    <w:rsid w:val="007E7F8D"/>
    <w:rsid w:val="008363D1"/>
    <w:rsid w:val="008E6032"/>
    <w:rsid w:val="00A76D44"/>
    <w:rsid w:val="00B036C2"/>
    <w:rsid w:val="00B2225A"/>
    <w:rsid w:val="00C70A7B"/>
    <w:rsid w:val="00C80456"/>
    <w:rsid w:val="00DE4F56"/>
    <w:rsid w:val="00E3091D"/>
    <w:rsid w:val="00EA638D"/>
    <w:rsid w:val="00FF1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A7B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70A7B"/>
    <w:rPr>
      <w:color w:val="365F91" w:themeColor="accen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0A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0A7B"/>
    <w:rPr>
      <w:lang w:val="fr-FR" w:eastAsia="fr-FR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C70A7B"/>
    <w:rPr>
      <w:color w:val="365F91" w:themeColor="accen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umeroriga">
    <w:name w:val="line number"/>
    <w:basedOn w:val="Caratterepredefinitoparagrafo"/>
    <w:uiPriority w:val="99"/>
    <w:semiHidden/>
    <w:unhideWhenUsed/>
    <w:rsid w:val="00C70A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AM JOSEPH</dc:creator>
  <cp:keywords/>
  <dc:description/>
  <cp:lastModifiedBy>0012764</cp:lastModifiedBy>
  <cp:revision>6</cp:revision>
  <dcterms:created xsi:type="dcterms:W3CDTF">2017-10-26T14:00:00Z</dcterms:created>
  <dcterms:modified xsi:type="dcterms:W3CDTF">2017-11-02T04:34:00Z</dcterms:modified>
</cp:coreProperties>
</file>